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11A3" w14:textId="3492C26E" w:rsidR="00CF026C" w:rsidRDefault="00ED7505">
      <w:pPr>
        <w:rPr>
          <w:rFonts w:ascii="Times New Roman" w:hAnsi="Times New Roman" w:cs="Times New Roman"/>
          <w:sz w:val="24"/>
          <w:szCs w:val="24"/>
        </w:rPr>
      </w:pPr>
      <w:bookmarkStart w:id="0" w:name="_Hlk132101481"/>
      <w:r w:rsidRPr="005A0F7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5A0F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data of t</w:t>
      </w:r>
      <w:r w:rsidRPr="005A0F7A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fungi</w:t>
      </w:r>
      <w:r w:rsidRPr="005A0F7A">
        <w:rPr>
          <w:rFonts w:ascii="Times New Roman" w:hAnsi="Times New Roman" w:cs="Times New Roman"/>
          <w:sz w:val="24"/>
          <w:szCs w:val="24"/>
        </w:rPr>
        <w:t xml:space="preserve"> count</w:t>
      </w:r>
      <w:r>
        <w:rPr>
          <w:rFonts w:ascii="Times New Roman" w:hAnsi="Times New Roman" w:cs="Times New Roman"/>
          <w:sz w:val="24"/>
          <w:szCs w:val="24"/>
        </w:rPr>
        <w:t xml:space="preserve"> for all sample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410"/>
        <w:gridCol w:w="2268"/>
        <w:gridCol w:w="2268"/>
        <w:gridCol w:w="28"/>
        <w:gridCol w:w="3799"/>
        <w:gridCol w:w="28"/>
      </w:tblGrid>
      <w:tr w:rsidR="00ED7505" w14:paraId="576ADBA3" w14:textId="77777777" w:rsidTr="00207749">
        <w:trPr>
          <w:trHeight w:val="34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3873E8" w14:textId="26BECEBD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C337B7" w14:textId="2D7A259D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ing part</w:t>
            </w:r>
          </w:p>
        </w:tc>
        <w:tc>
          <w:tcPr>
            <w:tcW w:w="95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B38513B" w14:textId="7D026937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Dilutability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80766B" w14:textId="77777777" w:rsidR="00ED7505" w:rsidRDefault="00ED7505" w:rsidP="00EF2020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5394A240" w14:textId="3715AC51" w:rsidR="00ED7505" w:rsidRDefault="00ED7505" w:rsidP="00EF2020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lony forming unit </w:t>
            </w:r>
          </w:p>
          <w:p w14:paraId="2C101A8B" w14:textId="75944128" w:rsidR="00ED7505" w:rsidRDefault="00ED7505" w:rsidP="00EF2020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bookmarkStart w:id="1" w:name="_Hlk131155440"/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CFU/cm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2</w:t>
            </w:r>
            <w:bookmarkEnd w:id="1"/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Cs w:val="21"/>
              </w:rPr>
              <w:t>r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ound to single digits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)</w:t>
            </w:r>
          </w:p>
        </w:tc>
      </w:tr>
      <w:tr w:rsidR="00ED7505" w14:paraId="16463439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78EC16" w14:textId="77777777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05CE33" w14:textId="77777777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CC45BEF" w14:textId="227792E9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407BEC3" w14:textId="604BBDD9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2DF7A2" w14:textId="54BF196E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681F5EA" w14:textId="423F6482" w:rsidR="00ED7505" w:rsidRDefault="00ED7505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4F7D94" w14:textId="40833F6B" w:rsidR="00ED7505" w:rsidRDefault="00ED7505" w:rsidP="00ED750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221E56" w14:paraId="2FE149FB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E4E372A" w14:textId="0CB542F3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A71289" w14:textId="0F3C34DC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97EE829" w14:textId="7C9FD1F5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  <w:r w:rsidRPr="00E77D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9D574A" w14:textId="24DF6284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2AAF63" w14:textId="1EEB9EE2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974C66" w14:textId="272422EF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18D108A0" w14:textId="3E79E6EC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221E56" w14:paraId="5DD7D847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0DFF3A1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A925256" w14:textId="13C49086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3A6D87FB" w14:textId="7ACDE7D5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170680C0" w14:textId="6D60C5BD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F86140C" w14:textId="5883B7D3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vAlign w:val="center"/>
          </w:tcPr>
          <w:p w14:paraId="05BC0973" w14:textId="6293F121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E069252" w14:textId="49EC5347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</w:tr>
      <w:tr w:rsidR="00221E56" w14:paraId="2F86226A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3C911614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508C187" w14:textId="76E92BC9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5BF51DBA" w14:textId="058F4F86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65823F8F" w14:textId="7016189B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50CD4CBB" w14:textId="002659D5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vAlign w:val="center"/>
          </w:tcPr>
          <w:p w14:paraId="6F057E78" w14:textId="3370AD44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624CD8C" w14:textId="4D4DF1BE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</w:tr>
      <w:tr w:rsidR="00221E56" w14:paraId="4A5AE99A" w14:textId="77777777" w:rsidTr="003B7BC6">
        <w:trPr>
          <w:gridAfter w:val="1"/>
          <w:wAfter w:w="28" w:type="dxa"/>
          <w:trHeight w:val="201"/>
          <w:jc w:val="center"/>
        </w:trPr>
        <w:tc>
          <w:tcPr>
            <w:tcW w:w="1838" w:type="dxa"/>
            <w:vMerge/>
            <w:vAlign w:val="center"/>
          </w:tcPr>
          <w:p w14:paraId="47E2FC59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F7B2E1" w14:textId="6A41A651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5E9645B1" w14:textId="024D12C5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45FC7CFA" w14:textId="603DF374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02536F52" w14:textId="37FC3FCF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8" w:type="dxa"/>
            <w:vAlign w:val="center"/>
          </w:tcPr>
          <w:p w14:paraId="55E250DD" w14:textId="45B41CE6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2B72C66" w14:textId="3A35D5BA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221E56" w14:paraId="3AA249BC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1CC09077" w14:textId="20D62E4F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1985" w:type="dxa"/>
            <w:vAlign w:val="center"/>
          </w:tcPr>
          <w:p w14:paraId="2272DEB4" w14:textId="23B14B19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BD65F15" w14:textId="53F3C0DE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  <w:vAlign w:val="center"/>
          </w:tcPr>
          <w:p w14:paraId="5A0A6B3D" w14:textId="461AC0AA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CC0EF5B" w14:textId="38DF5A2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0AB5AFC" w14:textId="6A752E00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gridSpan w:val="2"/>
            <w:vAlign w:val="center"/>
          </w:tcPr>
          <w:p w14:paraId="21A24E6E" w14:textId="61648581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1E56" w14:paraId="19290308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EF38D61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083CB81" w14:textId="639AC004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3B230B13" w14:textId="13B68D7C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4A6CB15E" w14:textId="0E44E5AE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6DD3858" w14:textId="24E3F6F5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FC74F9A" w14:textId="22C181D2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430A7F8" w14:textId="776A192E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21E56" w14:paraId="1B011919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F287B21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F085F41" w14:textId="42C553A9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F3B1848" w14:textId="01E0B397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  <w:vAlign w:val="center"/>
          </w:tcPr>
          <w:p w14:paraId="591F4990" w14:textId="561A84CF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055F720" w14:textId="2B65E9E1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CF649FD" w14:textId="084CA398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9C30E1D" w14:textId="58E5C625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21E56" w14:paraId="6CF327CA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E9F7F59" w14:textId="77777777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7E56EBF" w14:textId="27275E0D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27D66111" w14:textId="2CEF1796" w:rsidR="00221E56" w:rsidRDefault="00FD2A2B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21E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10" w:type="dxa"/>
            <w:vAlign w:val="center"/>
          </w:tcPr>
          <w:p w14:paraId="66568E2F" w14:textId="6DB822A3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1998614" w14:textId="78935C95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9B9816A" w14:textId="4C6018BB" w:rsidR="00221E56" w:rsidRDefault="00221E56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187C2063" w14:textId="43632D60" w:rsidR="00221E56" w:rsidRDefault="007914BC" w:rsidP="00221E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D2A2B" w14:paraId="20FFFA2C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20728049" w14:textId="53BB51DB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</w:p>
        </w:tc>
        <w:tc>
          <w:tcPr>
            <w:tcW w:w="1985" w:type="dxa"/>
            <w:vAlign w:val="center"/>
          </w:tcPr>
          <w:p w14:paraId="63B03740" w14:textId="04EE1815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7A447E12" w14:textId="5D2D6665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0A560FE" w14:textId="0B79D28D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5386ABD7" w14:textId="1C423E81" w:rsidR="00FD2A2B" w:rsidRDefault="00842DA8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D2A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707B4074" w14:textId="544BEB44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32E4454" w14:textId="7C234BDB" w:rsidR="00FD2A2B" w:rsidRDefault="007914BC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FD2A2B" w14:paraId="4B2387B5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F58CCD9" w14:textId="77777777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B76ACA" w14:textId="3D1E83B1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13888594" w14:textId="6680C8B8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77792919" w14:textId="1CD0283F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E2A95F8" w14:textId="5351375E" w:rsidR="00FD2A2B" w:rsidRDefault="00842DA8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D2A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68" w:type="dxa"/>
            <w:vAlign w:val="center"/>
          </w:tcPr>
          <w:p w14:paraId="42C84EE5" w14:textId="1B5A0AA1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B99822A" w14:textId="171D76C5" w:rsidR="00FD2A2B" w:rsidRDefault="007914BC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</w:tc>
      </w:tr>
      <w:tr w:rsidR="00FD2A2B" w14:paraId="1FE67834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C684B39" w14:textId="77777777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1AAEF0" w14:textId="56AF01A1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22B5EFE0" w14:textId="5A7399D2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8C0312D" w14:textId="6027A0F2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02B6C28" w14:textId="2843CF9D" w:rsidR="00FD2A2B" w:rsidRDefault="00842DA8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FD2A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vAlign w:val="center"/>
          </w:tcPr>
          <w:p w14:paraId="5CE10815" w14:textId="6E775BAC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75CD865" w14:textId="6FD943A0" w:rsidR="00FD2A2B" w:rsidRDefault="007914BC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FD2A2B" w14:paraId="6C4F484F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AAFEB52" w14:textId="77777777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9E36BC7" w14:textId="12DE5FA6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64AA739A" w14:textId="74FFFB4A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7A21D1A1" w14:textId="6BAAABCF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E7402E6" w14:textId="5E5E4270" w:rsidR="00FD2A2B" w:rsidRDefault="00842DA8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D2A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68" w:type="dxa"/>
            <w:vAlign w:val="center"/>
          </w:tcPr>
          <w:p w14:paraId="43A023AC" w14:textId="1D28C592" w:rsidR="00FD2A2B" w:rsidRDefault="00FD2A2B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162F49F" w14:textId="47CB5EAB" w:rsidR="00FD2A2B" w:rsidRDefault="007914BC" w:rsidP="00FD2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</w:tr>
      <w:tr w:rsidR="009D755F" w14:paraId="7EAE22AD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6012EBC4" w14:textId="5440317F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0EB9FD5" w14:textId="30C3806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7A5FA237" w14:textId="60116B24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10" w:type="dxa"/>
            <w:vAlign w:val="center"/>
          </w:tcPr>
          <w:p w14:paraId="41DF1124" w14:textId="332A8D59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5A160FB" w14:textId="36423B36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B123AED" w14:textId="32488DDC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3CF3196" w14:textId="52CA16D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91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755F" w14:paraId="2C8C2321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48DF33E4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5D694BC" w14:textId="57212098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414C126" w14:textId="6C2C8496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  <w:vAlign w:val="center"/>
          </w:tcPr>
          <w:p w14:paraId="2B4281E8" w14:textId="1C673AA1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17E767A" w14:textId="10714CC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B93EDF3" w14:textId="0B1EB17E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FE76EA2" w14:textId="4E9EBFE1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D755F" w14:paraId="5C1DF12F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43E5D7C3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393273C" w14:textId="2CEC3DC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F550902" w14:textId="05EEEEA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  <w:vAlign w:val="center"/>
          </w:tcPr>
          <w:p w14:paraId="1C474DE6" w14:textId="3AB43B86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6841E8F" w14:textId="308A68B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5954205" w14:textId="47993E8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gridSpan w:val="2"/>
            <w:vAlign w:val="center"/>
          </w:tcPr>
          <w:p w14:paraId="04C030D4" w14:textId="562BC18E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D755F" w14:paraId="7E69F4C2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9283B84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77FFE0F" w14:textId="7E0A33CF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4426DC0" w14:textId="7A9BBA6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10" w:type="dxa"/>
            <w:vAlign w:val="center"/>
          </w:tcPr>
          <w:p w14:paraId="73793298" w14:textId="033AC2F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B96D4E0" w14:textId="2D798ACC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4715F55" w14:textId="4D4E042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CB9C93C" w14:textId="6242F233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D755F" w14:paraId="5FFCDB32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4FE98C3D" w14:textId="7BC82159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A</w:t>
            </w:r>
          </w:p>
        </w:tc>
        <w:tc>
          <w:tcPr>
            <w:tcW w:w="1985" w:type="dxa"/>
            <w:vAlign w:val="center"/>
          </w:tcPr>
          <w:p w14:paraId="4DB5F067" w14:textId="2047DC1F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57D47D01" w14:textId="26B6465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0DCC642F" w14:textId="1B5BEB0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52C2A39" w14:textId="0B0C3743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3A5CD407" w14:textId="79A8893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6F7802C" w14:textId="65E7F4BC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</w:tr>
      <w:tr w:rsidR="009D755F" w14:paraId="68F79A70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EDDB567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A8532F2" w14:textId="7FD44389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3003194" w14:textId="0F9998F4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97AAF11" w14:textId="5ACDC65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329AF0C7" w14:textId="0E909C0D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7D13C55A" w14:textId="6B1CFEA5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7B1BEF6" w14:textId="796B4B41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</w:tr>
      <w:tr w:rsidR="009D755F" w14:paraId="64E3E342" w14:textId="77777777" w:rsidTr="003B7BC6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28C961A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6672EAD" w14:textId="0D2FDA68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F766469" w14:textId="27E7FB1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BF6E783" w14:textId="1096D8B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0A1C5E7D" w14:textId="0F9E6A94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7D61A957" w14:textId="4255F3BF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FD1F654" w14:textId="4E515545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</w:tr>
      <w:tr w:rsidR="009D755F" w14:paraId="5CE3621A" w14:textId="77777777" w:rsidTr="000C39FE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E4EC358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A8E8E7" w14:textId="7FDA702A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00FBA8E8" w14:textId="5460CCA4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18B8E98" w14:textId="705D2118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1EA2D8A" w14:textId="0B0D4B0D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3FE20803" w14:textId="33188CF4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55A8669" w14:textId="052D415E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</w:tr>
      <w:tr w:rsidR="009D755F" w14:paraId="16C877D4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4B472DF6" w14:textId="00F36E06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04BB0186" w14:textId="4FC0E54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5362C47" w14:textId="6B37FFFB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vAlign w:val="center"/>
          </w:tcPr>
          <w:p w14:paraId="5A4D54EA" w14:textId="019CBC68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3BF8CE4" w14:textId="0306DD69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68CF8A5" w14:textId="6DE9838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AE88F27" w14:textId="63E7EB8F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D755F" w14:paraId="179CC7E1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07847C3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65D85C" w14:textId="362799C6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7B2A1710" w14:textId="1659371E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vAlign w:val="center"/>
          </w:tcPr>
          <w:p w14:paraId="18C3B242" w14:textId="74F4980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69A41C1" w14:textId="3968A59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6D9504D" w14:textId="3266BB3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A2063AE" w14:textId="16C75378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D755F" w14:paraId="3E5BBED1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68B0D46C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2D21DC8" w14:textId="28430C62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1CD66BC" w14:textId="7D1BE181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2FEB1569" w14:textId="667931D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A13230" w14:textId="7EA55E48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B0F3B80" w14:textId="2A28EE3F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2E8218C" w14:textId="7C2414A1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755F" w14:paraId="2194C451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D09B959" w14:textId="77777777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187893" w14:textId="2F3EE212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AD69950" w14:textId="7E8BA013" w:rsidR="009D755F" w:rsidRDefault="0041636E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D75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10" w:type="dxa"/>
            <w:vAlign w:val="center"/>
          </w:tcPr>
          <w:p w14:paraId="55C459EB" w14:textId="527AD143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BA6DA0" w14:textId="291EEB7D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30C8A7C" w14:textId="7F48A260" w:rsidR="009D755F" w:rsidRDefault="009D755F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EB06EBB" w14:textId="3FCEF0E6" w:rsidR="009D755F" w:rsidRDefault="007914BC" w:rsidP="009D7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1636E" w14:paraId="2DB33E58" w14:textId="77777777" w:rsidTr="00042DF3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70DB9743" w14:textId="27745AD8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</w:p>
        </w:tc>
        <w:tc>
          <w:tcPr>
            <w:tcW w:w="1985" w:type="dxa"/>
            <w:vAlign w:val="center"/>
          </w:tcPr>
          <w:p w14:paraId="3346DC67" w14:textId="34E997D4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40822705" w14:textId="1958145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C1FCF38" w14:textId="3082C392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B5D8078" w14:textId="374E0CA1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vAlign w:val="center"/>
          </w:tcPr>
          <w:p w14:paraId="5D164F5D" w14:textId="79E5B904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DFA12E1" w14:textId="57271127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</w:tr>
      <w:tr w:rsidR="0041636E" w14:paraId="650094DC" w14:textId="77777777" w:rsidTr="00042DF3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400E2E54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1435DD" w14:textId="00727956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516347F6" w14:textId="39CB504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68CC78C3" w14:textId="16E53472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0741CD39" w14:textId="5710B1DC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Align w:val="center"/>
          </w:tcPr>
          <w:p w14:paraId="026ACB45" w14:textId="4980AE8D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DA3EE7B" w14:textId="666735CD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0</w:t>
            </w:r>
          </w:p>
        </w:tc>
      </w:tr>
      <w:tr w:rsidR="0041636E" w14:paraId="638F7C1E" w14:textId="77777777" w:rsidTr="00042DF3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97CD3C6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4D55262" w14:textId="42A57923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46C65264" w14:textId="5DFEF904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4153A989" w14:textId="42803AFC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19BB321" w14:textId="010B83BD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0D33C1F9" w14:textId="0AD47CB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A7487ED" w14:textId="76CAB2E3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41636E" w14:paraId="5BDCBDF3" w14:textId="77777777" w:rsidTr="00042DF3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BEC715F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8C5F353" w14:textId="61250396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2D147844" w14:textId="261008DD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05569CA0" w14:textId="7CF38A3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6C36A62" w14:textId="4E22F031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Align w:val="center"/>
          </w:tcPr>
          <w:p w14:paraId="71D51DA5" w14:textId="661E7D14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AB2791A" w14:textId="587A3D87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</w:tr>
      <w:tr w:rsidR="0041636E" w14:paraId="28FE5ED7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5C92BDA6" w14:textId="20AFF049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04826193" w14:textId="2021BE5E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8E5F6D5" w14:textId="7D5CDB27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vAlign w:val="center"/>
          </w:tcPr>
          <w:p w14:paraId="493B0638" w14:textId="4E3E4A8C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86A7F10" w14:textId="0D56BC00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8997828" w14:textId="532F704C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2A7C35B" w14:textId="4B0EAE03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1636E" w14:paraId="050896F5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3F54520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369E0BA" w14:textId="4990E341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2FDEFC0A" w14:textId="28826591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10" w:type="dxa"/>
            <w:vAlign w:val="center"/>
          </w:tcPr>
          <w:p w14:paraId="1877D584" w14:textId="46BEC143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846E02D" w14:textId="5376FD01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212F32A" w14:textId="5DF3EA3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175723E4" w14:textId="39AD0660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1636E" w14:paraId="6605D22C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3B8DDF8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2822C0" w14:textId="566B1CE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CC9E74F" w14:textId="3FC7422D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0" w:type="dxa"/>
            <w:vAlign w:val="center"/>
          </w:tcPr>
          <w:p w14:paraId="28BB8716" w14:textId="1F0910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D3A121C" w14:textId="16D4E143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7D5A212" w14:textId="716D8C02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1CD24B3" w14:textId="2CDD0DEF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1636E" w14:paraId="4097EDF3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BF6A124" w14:textId="77777777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F909D58" w14:textId="664110DA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49F12CCF" w14:textId="5E57CC19" w:rsidR="0041636E" w:rsidRDefault="00986CC9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163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10" w:type="dxa"/>
            <w:vAlign w:val="center"/>
          </w:tcPr>
          <w:p w14:paraId="4450D3FF" w14:textId="39C97900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BE1AC75" w14:textId="7FD28F44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BA20801" w14:textId="12A119DF" w:rsidR="0041636E" w:rsidRDefault="0041636E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5ABF30C" w14:textId="07E2DD60" w:rsidR="0041636E" w:rsidRDefault="007914BC" w:rsidP="00416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86CC9" w14:paraId="395E7DD1" w14:textId="77777777" w:rsidTr="004E605A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56F6F125" w14:textId="5C72871A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A</w:t>
            </w:r>
          </w:p>
        </w:tc>
        <w:tc>
          <w:tcPr>
            <w:tcW w:w="1985" w:type="dxa"/>
            <w:vAlign w:val="center"/>
          </w:tcPr>
          <w:p w14:paraId="5A8DF820" w14:textId="54EE8F6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374BBBE" w14:textId="48DFE784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005332E2" w14:textId="2DFAE5A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12D3A6D3" w14:textId="52EC1E15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vAlign w:val="center"/>
          </w:tcPr>
          <w:p w14:paraId="5CB3B243" w14:textId="440AD9EB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1A6BEC8C" w14:textId="659A3E8D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</w:tr>
      <w:tr w:rsidR="00986CC9" w14:paraId="71B048C6" w14:textId="77777777" w:rsidTr="004E605A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EDDBC6E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929CA1" w14:textId="5EFF8714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28FB012" w14:textId="27E0829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D626560" w14:textId="46085DA0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22D7EE9E" w14:textId="042AB29E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Align w:val="center"/>
          </w:tcPr>
          <w:p w14:paraId="50E9EC9A" w14:textId="71F8CC3D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1DF5970B" w14:textId="4CFA9F9E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</w:tr>
      <w:tr w:rsidR="00986CC9" w14:paraId="2F6E38FB" w14:textId="77777777" w:rsidTr="004E605A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1F6A230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DB8B7DF" w14:textId="0BEDFA5D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7272B4D5" w14:textId="79249829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59052E1" w14:textId="51DB20D0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CC8532F" w14:textId="1BF91888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vAlign w:val="center"/>
          </w:tcPr>
          <w:p w14:paraId="2C2C1CEC" w14:textId="16F129E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7414E86" w14:textId="33C141AC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986CC9" w14:paraId="540AA587" w14:textId="77777777" w:rsidTr="004E605A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FE88026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588ED3A" w14:textId="43AA6B1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71017F1E" w14:textId="6E59140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617692D0" w14:textId="56733BB8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1CEB2B94" w14:textId="65294039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68" w:type="dxa"/>
            <w:vAlign w:val="center"/>
          </w:tcPr>
          <w:p w14:paraId="04F38378" w14:textId="0E25AFEB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8C7CCDA" w14:textId="6E14CB31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</w:tr>
      <w:tr w:rsidR="00986CC9" w14:paraId="5BDCD8E4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21933A99" w14:textId="4F7D780D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283BBEE6" w14:textId="5EC496A5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71743B1" w14:textId="3F74CAAC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10" w:type="dxa"/>
            <w:vAlign w:val="center"/>
          </w:tcPr>
          <w:p w14:paraId="728C9160" w14:textId="5FD07189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5B1F2EF" w14:textId="08D0CE28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C17365" w14:textId="6B58C7E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94A20E5" w14:textId="32322471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86CC9" w14:paraId="0FE09C67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9548A7C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B516D73" w14:textId="36D426FD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4DE0834F" w14:textId="2289AE67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391A3FD2" w14:textId="5AA06DA2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F0F3820" w14:textId="4D819831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5E8FF7D" w14:textId="47F90E41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D1A955B" w14:textId="37681246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86CC9" w14:paraId="478386FC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6AC20478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0326C0D" w14:textId="03E8811E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967FD40" w14:textId="67BA51F9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0" w:type="dxa"/>
            <w:vAlign w:val="center"/>
          </w:tcPr>
          <w:p w14:paraId="456B4183" w14:textId="579ACA06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EBD2072" w14:textId="7FB86A76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89297CB" w14:textId="38A4B5D8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6842B71" w14:textId="0D7F9BF3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86CC9" w14:paraId="51126072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8606DFE" w14:textId="7777777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6685D6C" w14:textId="09AE2123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1CD4E243" w14:textId="302FE27F" w:rsidR="00986CC9" w:rsidRDefault="007177B4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986C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10" w:type="dxa"/>
            <w:vAlign w:val="center"/>
          </w:tcPr>
          <w:p w14:paraId="2DF8D8B7" w14:textId="684530C7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E9EBD0C" w14:textId="60D928D3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AC743A8" w14:textId="21E0FE55" w:rsidR="00986CC9" w:rsidRDefault="00986CC9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117BAFC2" w14:textId="2B79E2FA" w:rsidR="00986CC9" w:rsidRDefault="001107EA" w:rsidP="00986C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bookmarkEnd w:id="0"/>
    </w:tbl>
    <w:p w14:paraId="6EBCBD71" w14:textId="77777777" w:rsidR="00ED7505" w:rsidRDefault="00ED7505">
      <w:pPr>
        <w:rPr>
          <w:rFonts w:ascii="Times New Roman" w:hAnsi="Times New Roman" w:cs="Times New Roman"/>
          <w:sz w:val="24"/>
          <w:szCs w:val="24"/>
        </w:rPr>
      </w:pPr>
    </w:p>
    <w:p w14:paraId="118B0D04" w14:textId="237586AF" w:rsidR="008124AB" w:rsidRDefault="008124AB">
      <w:pPr>
        <w:rPr>
          <w:rFonts w:ascii="Times New Roman" w:hAnsi="Times New Roman" w:cs="Times New Roman"/>
          <w:sz w:val="24"/>
          <w:szCs w:val="24"/>
        </w:rPr>
      </w:pPr>
      <w:r w:rsidRPr="008124A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124AB">
        <w:rPr>
          <w:rFonts w:ascii="Times New Roman" w:hAnsi="Times New Roman" w:cs="Times New Roman"/>
          <w:sz w:val="24"/>
          <w:szCs w:val="24"/>
        </w:rPr>
        <w:t>ontinue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410"/>
        <w:gridCol w:w="2268"/>
        <w:gridCol w:w="2268"/>
        <w:gridCol w:w="28"/>
        <w:gridCol w:w="3799"/>
        <w:gridCol w:w="28"/>
      </w:tblGrid>
      <w:tr w:rsidR="00ED7505" w14:paraId="3F20485F" w14:textId="77777777" w:rsidTr="00ED7505">
        <w:trPr>
          <w:trHeight w:val="284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CAE135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2EA012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ing part</w:t>
            </w:r>
          </w:p>
        </w:tc>
        <w:tc>
          <w:tcPr>
            <w:tcW w:w="952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EF47189" w14:textId="75C98766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Dilutability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90D4D6" w14:textId="77777777" w:rsidR="00ED7505" w:rsidRDefault="00ED7505" w:rsidP="0065459B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6C37CBC" w14:textId="25B6F990" w:rsidR="00ED7505" w:rsidRDefault="00ED7505" w:rsidP="0065459B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lony forming unit </w:t>
            </w:r>
          </w:p>
          <w:p w14:paraId="6494E4F4" w14:textId="77777777" w:rsidR="00ED7505" w:rsidRDefault="00ED7505" w:rsidP="0065459B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CFU/cm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2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Cs w:val="21"/>
              </w:rPr>
              <w:t>r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ound to single digits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)</w:t>
            </w:r>
          </w:p>
        </w:tc>
      </w:tr>
      <w:tr w:rsidR="00ED7505" w14:paraId="11D44D7E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853549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5A0405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958E6C5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299DAD3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36CA088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5726A4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B35519" w14:textId="77777777" w:rsidR="00ED7505" w:rsidRDefault="00ED7505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386E" w14:paraId="354156FE" w14:textId="77777777" w:rsidTr="00F908CC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8AD9119" w14:textId="547C765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A43A02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85234F9" w14:textId="60AE829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C6EA8F" w14:textId="6EA7EF9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2128F7" w14:textId="1F6F3A2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2D94B3" w14:textId="6D6B1DD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736643BB" w14:textId="1EEFAA50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A1386E" w14:paraId="400BFD95" w14:textId="77777777" w:rsidTr="00F908CC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6B3241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7B793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38E51E8C" w14:textId="5C6825F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48D1C138" w14:textId="0CE851D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31EE4B73" w14:textId="7D0C3D1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vAlign w:val="center"/>
          </w:tcPr>
          <w:p w14:paraId="1DD146E8" w14:textId="6CABC32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E34F0F0" w14:textId="3D63E715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0</w:t>
            </w:r>
          </w:p>
        </w:tc>
      </w:tr>
      <w:tr w:rsidR="00A1386E" w14:paraId="38D132BB" w14:textId="77777777" w:rsidTr="00F908CC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70C0CAB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44EBB8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2B7C5DB1" w14:textId="4872608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D23259E" w14:textId="54C0D24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286701D4" w14:textId="1D20893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12BDFD48" w14:textId="7A8F52F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E8ED6BF" w14:textId="69723782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</w:tr>
      <w:tr w:rsidR="00A1386E" w14:paraId="728ACF78" w14:textId="77777777" w:rsidTr="00F908CC">
        <w:trPr>
          <w:gridAfter w:val="1"/>
          <w:wAfter w:w="28" w:type="dxa"/>
          <w:trHeight w:val="201"/>
          <w:jc w:val="center"/>
        </w:trPr>
        <w:tc>
          <w:tcPr>
            <w:tcW w:w="1838" w:type="dxa"/>
            <w:vMerge/>
            <w:vAlign w:val="center"/>
          </w:tcPr>
          <w:p w14:paraId="4C940580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5A3E9F9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5C53D391" w14:textId="4DE2F50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16E840EA" w14:textId="024AF62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70EFF50" w14:textId="6BC545C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14:paraId="456583A4" w14:textId="42014C1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39B9408" w14:textId="0E51EF85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</w:tr>
      <w:tr w:rsidR="00A1386E" w14:paraId="6E0A2CAB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52462342" w14:textId="0D674B9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B</w:t>
            </w:r>
          </w:p>
        </w:tc>
        <w:tc>
          <w:tcPr>
            <w:tcW w:w="1985" w:type="dxa"/>
            <w:vAlign w:val="center"/>
          </w:tcPr>
          <w:p w14:paraId="67C36DC5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4F5713C1" w14:textId="62D0108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10" w:type="dxa"/>
            <w:vAlign w:val="center"/>
          </w:tcPr>
          <w:p w14:paraId="5A9DB03F" w14:textId="4C22289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E7F589F" w14:textId="3BFD4EF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677AFA5" w14:textId="346BD85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7CC9202" w14:textId="3A1677CB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1386E" w14:paraId="202F7A6B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760831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C91398E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1A59EBA2" w14:textId="2F9E3F4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0" w:type="dxa"/>
            <w:vAlign w:val="center"/>
          </w:tcPr>
          <w:p w14:paraId="06B160D3" w14:textId="7CA5590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DDC3041" w14:textId="5B51BC9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33410E4" w14:textId="33888F6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D63292D" w14:textId="346E3D23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1386E" w14:paraId="5DEE6786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87810E5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12CF99C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0570960A" w14:textId="13FB3A8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10" w:type="dxa"/>
            <w:vAlign w:val="center"/>
          </w:tcPr>
          <w:p w14:paraId="4B38B23B" w14:textId="233A7EC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91A6EE7" w14:textId="00030CB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1D7C37" w14:textId="2168F12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DCBC918" w14:textId="081BE4BC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386E" w14:paraId="422DE0BA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E06564D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4297A8C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764F3E00" w14:textId="6740BF0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10" w:type="dxa"/>
            <w:vAlign w:val="center"/>
          </w:tcPr>
          <w:p w14:paraId="590A6AA1" w14:textId="065883B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FA97A3A" w14:textId="169EF1C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3C2F7D0" w14:textId="4A0EF88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A87434E" w14:textId="3A504B2C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386E" w14:paraId="3C3B37DC" w14:textId="77777777" w:rsidTr="003826E2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75130DCB" w14:textId="7421E71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A</w:t>
            </w:r>
          </w:p>
        </w:tc>
        <w:tc>
          <w:tcPr>
            <w:tcW w:w="1985" w:type="dxa"/>
            <w:vAlign w:val="center"/>
          </w:tcPr>
          <w:p w14:paraId="770516DC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94AE857" w14:textId="5069EBC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69C0132A" w14:textId="2A9536B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08AC2FFE" w14:textId="35AA50C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50B9CECE" w14:textId="248298B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B621137" w14:textId="190F58B8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A1386E" w14:paraId="1855C4A6" w14:textId="77777777" w:rsidTr="003826E2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46DACB56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B788F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660E6D0E" w14:textId="44B092D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27A9F8E" w14:textId="6FC5D75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547F2E3" w14:textId="50EEFE5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vAlign w:val="center"/>
          </w:tcPr>
          <w:p w14:paraId="743DC24F" w14:textId="0C195BC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9695103" w14:textId="108C9416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</w:tr>
      <w:tr w:rsidR="00A1386E" w14:paraId="318D0A8E" w14:textId="77777777" w:rsidTr="003826E2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D65CD0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5774C4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CB60541" w14:textId="5DE69DA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2DF450B4" w14:textId="3A58A12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10C8C4D0" w14:textId="31E502E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0133149E" w14:textId="28A8320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E39916E" w14:textId="3E12B5CB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A1386E" w14:paraId="5B19EED3" w14:textId="77777777" w:rsidTr="003826E2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ADAC6E0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60C385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1DD97D6E" w14:textId="67E8FE6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BAD9E0F" w14:textId="3329DB1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0E9568AA" w14:textId="5B0DAFE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vAlign w:val="center"/>
          </w:tcPr>
          <w:p w14:paraId="14DCF29D" w14:textId="72AD02B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881EACF" w14:textId="6CF3D01B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A1386E" w14:paraId="7A481E08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0CEBF683" w14:textId="47B39B0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35CBB9B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796161B" w14:textId="484AE0E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3DAD9C2" w14:textId="675648E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DE0BA0C" w14:textId="31A05D1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14E3EA4" w14:textId="35BE2F9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470E685" w14:textId="320547DC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386E" w14:paraId="77EE4A49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3BB50F12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0FEA40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799A6260" w14:textId="7CD11A5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10" w:type="dxa"/>
            <w:vAlign w:val="center"/>
          </w:tcPr>
          <w:p w14:paraId="32BD07DE" w14:textId="5B76204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8E3A764" w14:textId="7302C34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09975B3" w14:textId="71DFC4E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0B76D70" w14:textId="68514574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1386E" w14:paraId="570A942C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BA4C23E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ABC716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A57750E" w14:textId="350CF93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10" w:type="dxa"/>
            <w:vAlign w:val="center"/>
          </w:tcPr>
          <w:p w14:paraId="48325E7F" w14:textId="6E5EA4D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F6001C2" w14:textId="7C9BB45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1303E3A" w14:textId="668316E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298B2A8" w14:textId="5A55E9CE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1386E" w14:paraId="49592F7B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4BE33E3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7D6A2D6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031EA4C" w14:textId="77662AF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0" w:type="dxa"/>
            <w:vAlign w:val="center"/>
          </w:tcPr>
          <w:p w14:paraId="05F6376F" w14:textId="1233C68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1B95E49" w14:textId="30B706A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F6302DD" w14:textId="14CDFE1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C8B5C1A" w14:textId="288F6A7F" w:rsidR="00A1386E" w:rsidRDefault="009E2D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1386E" w14:paraId="33F51DE1" w14:textId="77777777" w:rsidTr="001E433D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7D7F59F2" w14:textId="23CF761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A</w:t>
            </w:r>
          </w:p>
        </w:tc>
        <w:tc>
          <w:tcPr>
            <w:tcW w:w="1985" w:type="dxa"/>
            <w:vAlign w:val="center"/>
          </w:tcPr>
          <w:p w14:paraId="19AA9812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4098A775" w14:textId="16BE7FD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B5D00D5" w14:textId="779CAD2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9F5B03C" w14:textId="6865160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6176EB3A" w14:textId="4E9FEF5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BC3DCA9" w14:textId="2287B775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</w:tr>
      <w:tr w:rsidR="00A1386E" w14:paraId="2196CC73" w14:textId="77777777" w:rsidTr="001E433D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D881C7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9B84E34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3E9D0658" w14:textId="5B429D1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29093590" w14:textId="7ADF0B4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15895C0" w14:textId="6D5A71C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14:paraId="1E75C8AF" w14:textId="4A5B1D2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8D5EA9F" w14:textId="28D5F88B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A1386E" w14:paraId="6031B9A1" w14:textId="77777777" w:rsidTr="001E433D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312E26D4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945EB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210197AD" w14:textId="2AE498D6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524867D" w14:textId="7BD3C1C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5483D8D" w14:textId="19A617C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vAlign w:val="center"/>
          </w:tcPr>
          <w:p w14:paraId="6F6E49C0" w14:textId="6713FCB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83E7C43" w14:textId="3F6B776F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</w:tr>
      <w:tr w:rsidR="00A1386E" w14:paraId="019D3132" w14:textId="77777777" w:rsidTr="001E433D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6EAB448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70F69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77B0C8F5" w14:textId="52808EC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541A517E" w14:textId="67E72B5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10B53D98" w14:textId="5084C79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Align w:val="center"/>
          </w:tcPr>
          <w:p w14:paraId="1408BC80" w14:textId="4C25543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2506771" w14:textId="5C010AC4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</w:tr>
      <w:tr w:rsidR="00A1386E" w14:paraId="79732A7E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06750829" w14:textId="4816FD2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2C6BAD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CFA2341" w14:textId="0BA4B48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13272CBD" w14:textId="1B9F9F6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0EC0402" w14:textId="71603BC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962A727" w14:textId="5573C316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5C1735A" w14:textId="361C3A83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386E" w14:paraId="4818F3BD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2322C1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D17199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22FFEA3A" w14:textId="3110DB3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10" w:type="dxa"/>
            <w:vAlign w:val="center"/>
          </w:tcPr>
          <w:p w14:paraId="4EC97F46" w14:textId="7F6E5D8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3246FDB" w14:textId="3359834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7E3ECB7" w14:textId="791F293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DD8FAC4" w14:textId="24FDA484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1386E" w14:paraId="04A071B7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04B7EE4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4FB38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6BA69BC1" w14:textId="4431000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71B22A61" w14:textId="7CEA6181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B10C166" w14:textId="3D185E7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CD85121" w14:textId="307C8A7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AE8EB86" w14:textId="31F2A97D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1386E" w14:paraId="2B5C49EB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1A37319B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76BCA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0305F76" w14:textId="0E4A531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4ACAF0F5" w14:textId="0D2B82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8ABE98" w14:textId="703F3AA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3BEB404" w14:textId="5E68794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CA259CF" w14:textId="6EEAC23B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386E" w14:paraId="160CAE0D" w14:textId="77777777" w:rsidTr="00557494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0E8C8F9F" w14:textId="73A4F29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A</w:t>
            </w:r>
          </w:p>
        </w:tc>
        <w:tc>
          <w:tcPr>
            <w:tcW w:w="1985" w:type="dxa"/>
            <w:vAlign w:val="center"/>
          </w:tcPr>
          <w:p w14:paraId="416E72AC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4531F4E5" w14:textId="1A759B4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288CC8D0" w14:textId="4A724CF1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3C00A250" w14:textId="2DB9C94F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vAlign w:val="center"/>
          </w:tcPr>
          <w:p w14:paraId="7F5FAD3A" w14:textId="3EBA60F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16FB8AD" w14:textId="5CC47991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A1386E" w14:paraId="233C8E62" w14:textId="77777777" w:rsidTr="00557494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F7DDD1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A97E0A6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4F920EC1" w14:textId="097AF2E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14CE2C6" w14:textId="5ED09FF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DA4858B" w14:textId="2C2B3B1F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14:paraId="5BA40780" w14:textId="7732F1B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03F9B7C" w14:textId="5C382F3A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</w:tr>
      <w:tr w:rsidR="00A1386E" w14:paraId="1590F7B7" w14:textId="77777777" w:rsidTr="00557494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652F112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9B10ACF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77F88FA5" w14:textId="7BE7139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15ABB517" w14:textId="4DBD8BD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74EE87A" w14:textId="1BB8EA92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  <w:vAlign w:val="center"/>
          </w:tcPr>
          <w:p w14:paraId="29398835" w14:textId="773F33A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52C0A38" w14:textId="172DFD9B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</w:tr>
      <w:tr w:rsidR="00A1386E" w14:paraId="7B2BEFCB" w14:textId="77777777" w:rsidTr="00557494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57BD42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A862672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777DB442" w14:textId="11AD5641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2C7947CE" w14:textId="4BB629F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3C47F2E" w14:textId="1A6BC8E2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68" w:type="dxa"/>
            <w:vAlign w:val="center"/>
          </w:tcPr>
          <w:p w14:paraId="644FDD47" w14:textId="6EF756D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D9729D1" w14:textId="556B8564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</w:tr>
      <w:tr w:rsidR="00A1386E" w14:paraId="5AAE8848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5F9B39C7" w14:textId="4E07971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61046B05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018A95F5" w14:textId="3151A1F8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3CA78423" w14:textId="6274FAB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1850C09" w14:textId="13A56A76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2B61A0" w14:textId="19C3764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19E8DB1" w14:textId="477E8107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386E" w14:paraId="58100731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4AF08D8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F34CBD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5D3DBAF" w14:textId="73B731E6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2B9F8724" w14:textId="71D08BC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2103D42" w14:textId="0A3D004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40AC3E6" w14:textId="0FF8C211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D8E52EB" w14:textId="481B3E68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1386E" w14:paraId="51B79503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9F0CC85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5E315D6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3C96E9D" w14:textId="0A45DAC6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10" w:type="dxa"/>
            <w:vAlign w:val="center"/>
          </w:tcPr>
          <w:p w14:paraId="31A53588" w14:textId="7CF77B9F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A037A99" w14:textId="047F580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2831167" w14:textId="38DA86B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4ADFC5E" w14:textId="2C024512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1386E" w14:paraId="0E14C3CD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0ADC7F7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812B6DF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10FE5D29" w14:textId="6AA17595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10" w:type="dxa"/>
            <w:vAlign w:val="center"/>
          </w:tcPr>
          <w:p w14:paraId="0948A0B3" w14:textId="564A380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249AC59" w14:textId="6D10BA1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F65AA73" w14:textId="049D8BB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545B3EF" w14:textId="73ADDBDB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1386E" w14:paraId="11A83589" w14:textId="77777777" w:rsidTr="005B4BBC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4DA83935" w14:textId="2C1ECDB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985" w:type="dxa"/>
            <w:vAlign w:val="center"/>
          </w:tcPr>
          <w:p w14:paraId="49A786C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3AE9BEE2" w14:textId="3ECCA6D6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344CA7FD" w14:textId="647EBBB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7BD55E1D" w14:textId="162D3316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vAlign w:val="center"/>
          </w:tcPr>
          <w:p w14:paraId="43886A22" w14:textId="234CBB7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6BF0D855" w14:textId="22E6D53F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</w:tr>
      <w:tr w:rsidR="00A1386E" w14:paraId="2955AB7D" w14:textId="77777777" w:rsidTr="005B4BBC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D1A7799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6B1693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564DF81E" w14:textId="6F75775E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08347456" w14:textId="7BFA961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5F5FCE1F" w14:textId="10A47D00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  <w:vAlign w:val="center"/>
          </w:tcPr>
          <w:p w14:paraId="79737504" w14:textId="4F855DF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58C8C5B6" w14:textId="66977388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</w:tr>
      <w:tr w:rsidR="00A1386E" w14:paraId="32A7FFE0" w14:textId="77777777" w:rsidTr="005B4BBC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56A0A21E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782C37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7C453994" w14:textId="2ECE39C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06BEEFDC" w14:textId="5F9CD97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66047F98" w14:textId="0224DC2A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68" w:type="dxa"/>
            <w:vAlign w:val="center"/>
          </w:tcPr>
          <w:p w14:paraId="559FDEA8" w14:textId="432D373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1DA66D7" w14:textId="1ADDB6F4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A1386E" w14:paraId="53650525" w14:textId="77777777" w:rsidTr="005B4BBC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72100FF0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4059AE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58BD4CD7" w14:textId="5C35C510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410" w:type="dxa"/>
            <w:vAlign w:val="center"/>
          </w:tcPr>
          <w:p w14:paraId="7139ABD8" w14:textId="480878F3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50, &gt;50</w:t>
            </w:r>
          </w:p>
        </w:tc>
        <w:tc>
          <w:tcPr>
            <w:tcW w:w="2268" w:type="dxa"/>
            <w:vAlign w:val="center"/>
          </w:tcPr>
          <w:p w14:paraId="4C827235" w14:textId="29F145A0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68" w:type="dxa"/>
            <w:vAlign w:val="center"/>
          </w:tcPr>
          <w:p w14:paraId="43643518" w14:textId="7993DD79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4F9CF4B8" w14:textId="1F19EE96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0</w:t>
            </w:r>
          </w:p>
        </w:tc>
      </w:tr>
      <w:tr w:rsidR="00A1386E" w14:paraId="1C2A5F06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 w:val="restart"/>
            <w:vAlign w:val="center"/>
          </w:tcPr>
          <w:p w14:paraId="65832F29" w14:textId="1FD8FB35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74B5261C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648407CA" w14:textId="408E07A1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82BC7E5" w14:textId="1A016AC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2A06B2B" w14:textId="71F07D3D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F3C1554" w14:textId="00CF982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09E4735D" w14:textId="5664FCF7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386E" w14:paraId="49433014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08C316A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D5066E1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5087A87E" w14:textId="1BF90A87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10" w:type="dxa"/>
            <w:vAlign w:val="center"/>
          </w:tcPr>
          <w:p w14:paraId="7F57D30B" w14:textId="6D629246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7485510" w14:textId="04D8FA2C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CF4419E" w14:textId="51651E3B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363C7AE3" w14:textId="49B2EDAB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386E" w14:paraId="18E1D557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31985266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9DD272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09F2C84" w14:textId="7F04827C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0" w:type="dxa"/>
            <w:vAlign w:val="center"/>
          </w:tcPr>
          <w:p w14:paraId="657B9A45" w14:textId="403E123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1DA2C7F" w14:textId="4767EE64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9E9DF66" w14:textId="70D6FB3A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26154416" w14:textId="4A9A28D6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1386E" w14:paraId="1D65A70C" w14:textId="77777777" w:rsidTr="00EF2020">
        <w:trPr>
          <w:gridAfter w:val="1"/>
          <w:wAfter w:w="28" w:type="dxa"/>
          <w:jc w:val="center"/>
        </w:trPr>
        <w:tc>
          <w:tcPr>
            <w:tcW w:w="1838" w:type="dxa"/>
            <w:vMerge/>
            <w:vAlign w:val="center"/>
          </w:tcPr>
          <w:p w14:paraId="2AC219D0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36504AB" w14:textId="7777777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05711899" w14:textId="2CF77B2D" w:rsidR="00A1386E" w:rsidRDefault="00C251A1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138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10" w:type="dxa"/>
            <w:vAlign w:val="center"/>
          </w:tcPr>
          <w:p w14:paraId="5EC95E73" w14:textId="52BFBA52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E395CCF" w14:textId="7AA12428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9AA54C8" w14:textId="5C24E757" w:rsidR="00A1386E" w:rsidRDefault="00A1386E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gridSpan w:val="2"/>
            <w:vAlign w:val="center"/>
          </w:tcPr>
          <w:p w14:paraId="742A7F61" w14:textId="63805034" w:rsidR="00A1386E" w:rsidRDefault="007C50ED" w:rsidP="00A138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02BF8EAA" w14:textId="1B91142B" w:rsidR="00724225" w:rsidRPr="00724225" w:rsidRDefault="00724225">
      <w:pPr>
        <w:rPr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 w:rsidR="0092300D" w:rsidRPr="0092300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2300D" w:rsidRPr="0092300D">
        <w:rPr>
          <w:rFonts w:ascii="Times New Roman" w:hAnsi="Times New Roman" w:cs="Times New Roman"/>
          <w:szCs w:val="21"/>
        </w:rPr>
        <w:t>The counts of colony in the two parallel plates.</w:t>
      </w:r>
    </w:p>
    <w:sectPr w:rsidR="00724225" w:rsidRPr="00724225" w:rsidSect="00ED7505">
      <w:pgSz w:w="21546" w:h="1701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D0F51" w14:textId="77777777" w:rsidR="00F705D7" w:rsidRDefault="00F705D7" w:rsidP="0018318B">
      <w:r>
        <w:separator/>
      </w:r>
    </w:p>
  </w:endnote>
  <w:endnote w:type="continuationSeparator" w:id="0">
    <w:p w14:paraId="1FCD7539" w14:textId="77777777" w:rsidR="00F705D7" w:rsidRDefault="00F705D7" w:rsidP="00183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AE8EF" w14:textId="77777777" w:rsidR="00F705D7" w:rsidRDefault="00F705D7" w:rsidP="0018318B">
      <w:r>
        <w:separator/>
      </w:r>
    </w:p>
  </w:footnote>
  <w:footnote w:type="continuationSeparator" w:id="0">
    <w:p w14:paraId="4EC4C460" w14:textId="77777777" w:rsidR="00F705D7" w:rsidRDefault="00F705D7" w:rsidP="00183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AD"/>
    <w:rsid w:val="0002067A"/>
    <w:rsid w:val="0004610D"/>
    <w:rsid w:val="00057037"/>
    <w:rsid w:val="0007452A"/>
    <w:rsid w:val="000808F8"/>
    <w:rsid w:val="00095F01"/>
    <w:rsid w:val="000977F1"/>
    <w:rsid w:val="000B2132"/>
    <w:rsid w:val="000B5F21"/>
    <w:rsid w:val="001107EA"/>
    <w:rsid w:val="001346C3"/>
    <w:rsid w:val="00137D83"/>
    <w:rsid w:val="00152854"/>
    <w:rsid w:val="001556B6"/>
    <w:rsid w:val="00161F79"/>
    <w:rsid w:val="001733F8"/>
    <w:rsid w:val="00180FCC"/>
    <w:rsid w:val="0018318B"/>
    <w:rsid w:val="00195E4C"/>
    <w:rsid w:val="001978C4"/>
    <w:rsid w:val="001B40F0"/>
    <w:rsid w:val="002144B3"/>
    <w:rsid w:val="00221E56"/>
    <w:rsid w:val="00236BC4"/>
    <w:rsid w:val="002460B8"/>
    <w:rsid w:val="00246426"/>
    <w:rsid w:val="0026461A"/>
    <w:rsid w:val="00265FD5"/>
    <w:rsid w:val="00266B1A"/>
    <w:rsid w:val="002C0375"/>
    <w:rsid w:val="002C6883"/>
    <w:rsid w:val="00304594"/>
    <w:rsid w:val="003055F2"/>
    <w:rsid w:val="00322EAA"/>
    <w:rsid w:val="0033431A"/>
    <w:rsid w:val="003374CF"/>
    <w:rsid w:val="00370649"/>
    <w:rsid w:val="00382401"/>
    <w:rsid w:val="00382E3B"/>
    <w:rsid w:val="003C6319"/>
    <w:rsid w:val="003E2A92"/>
    <w:rsid w:val="0041636E"/>
    <w:rsid w:val="00421C5C"/>
    <w:rsid w:val="00425B4C"/>
    <w:rsid w:val="00467D74"/>
    <w:rsid w:val="00495F75"/>
    <w:rsid w:val="004A0E4D"/>
    <w:rsid w:val="004F0E60"/>
    <w:rsid w:val="004F6679"/>
    <w:rsid w:val="0050312C"/>
    <w:rsid w:val="00526FC9"/>
    <w:rsid w:val="005440B3"/>
    <w:rsid w:val="005445DF"/>
    <w:rsid w:val="00550887"/>
    <w:rsid w:val="0055266F"/>
    <w:rsid w:val="005536AE"/>
    <w:rsid w:val="005551DE"/>
    <w:rsid w:val="005640AC"/>
    <w:rsid w:val="00590432"/>
    <w:rsid w:val="005A0F7A"/>
    <w:rsid w:val="005A103F"/>
    <w:rsid w:val="005D0FB3"/>
    <w:rsid w:val="005F3EB6"/>
    <w:rsid w:val="005F4AF7"/>
    <w:rsid w:val="006108E8"/>
    <w:rsid w:val="00664ACA"/>
    <w:rsid w:val="00664E45"/>
    <w:rsid w:val="00686956"/>
    <w:rsid w:val="0070341F"/>
    <w:rsid w:val="007177B4"/>
    <w:rsid w:val="00724225"/>
    <w:rsid w:val="00754951"/>
    <w:rsid w:val="00764678"/>
    <w:rsid w:val="00774E5E"/>
    <w:rsid w:val="007914BC"/>
    <w:rsid w:val="007A215C"/>
    <w:rsid w:val="007C0686"/>
    <w:rsid w:val="007C50A3"/>
    <w:rsid w:val="007C50ED"/>
    <w:rsid w:val="007D5B51"/>
    <w:rsid w:val="007E5E79"/>
    <w:rsid w:val="00807BEA"/>
    <w:rsid w:val="008124AB"/>
    <w:rsid w:val="00813D3A"/>
    <w:rsid w:val="00840DB3"/>
    <w:rsid w:val="00842DA8"/>
    <w:rsid w:val="00851F68"/>
    <w:rsid w:val="008576FA"/>
    <w:rsid w:val="00882C1D"/>
    <w:rsid w:val="008A4C7B"/>
    <w:rsid w:val="008D1A1B"/>
    <w:rsid w:val="008D72BF"/>
    <w:rsid w:val="008E09C6"/>
    <w:rsid w:val="009001E2"/>
    <w:rsid w:val="0092300D"/>
    <w:rsid w:val="00931377"/>
    <w:rsid w:val="00932BBB"/>
    <w:rsid w:val="00940E71"/>
    <w:rsid w:val="009438E1"/>
    <w:rsid w:val="00981519"/>
    <w:rsid w:val="009855D6"/>
    <w:rsid w:val="00986CC9"/>
    <w:rsid w:val="0099074A"/>
    <w:rsid w:val="00993F5B"/>
    <w:rsid w:val="009A345D"/>
    <w:rsid w:val="009A3CA2"/>
    <w:rsid w:val="009D3327"/>
    <w:rsid w:val="009D755F"/>
    <w:rsid w:val="009E099E"/>
    <w:rsid w:val="009E2DED"/>
    <w:rsid w:val="00A1386E"/>
    <w:rsid w:val="00A15D55"/>
    <w:rsid w:val="00A17433"/>
    <w:rsid w:val="00A34E56"/>
    <w:rsid w:val="00A92E9A"/>
    <w:rsid w:val="00A93F79"/>
    <w:rsid w:val="00AA4EAC"/>
    <w:rsid w:val="00AE4A7B"/>
    <w:rsid w:val="00B509DD"/>
    <w:rsid w:val="00B569B1"/>
    <w:rsid w:val="00B8053E"/>
    <w:rsid w:val="00BA3C3C"/>
    <w:rsid w:val="00BB7067"/>
    <w:rsid w:val="00BE2ABE"/>
    <w:rsid w:val="00C251A1"/>
    <w:rsid w:val="00C2737C"/>
    <w:rsid w:val="00C3478D"/>
    <w:rsid w:val="00C37D4C"/>
    <w:rsid w:val="00C90D4A"/>
    <w:rsid w:val="00CE213B"/>
    <w:rsid w:val="00CF026C"/>
    <w:rsid w:val="00CF5C1A"/>
    <w:rsid w:val="00D00E31"/>
    <w:rsid w:val="00D07A80"/>
    <w:rsid w:val="00D164B1"/>
    <w:rsid w:val="00D330B0"/>
    <w:rsid w:val="00D41B49"/>
    <w:rsid w:val="00D60365"/>
    <w:rsid w:val="00D9357A"/>
    <w:rsid w:val="00DA0570"/>
    <w:rsid w:val="00DA4A1F"/>
    <w:rsid w:val="00DB2824"/>
    <w:rsid w:val="00DB4D39"/>
    <w:rsid w:val="00DC3388"/>
    <w:rsid w:val="00DC3CB6"/>
    <w:rsid w:val="00DD06D6"/>
    <w:rsid w:val="00E071DA"/>
    <w:rsid w:val="00E122C3"/>
    <w:rsid w:val="00E3168E"/>
    <w:rsid w:val="00E37D2C"/>
    <w:rsid w:val="00E453F2"/>
    <w:rsid w:val="00E53380"/>
    <w:rsid w:val="00E72D17"/>
    <w:rsid w:val="00EA0F2D"/>
    <w:rsid w:val="00ED0111"/>
    <w:rsid w:val="00ED7505"/>
    <w:rsid w:val="00EF2020"/>
    <w:rsid w:val="00EF62D6"/>
    <w:rsid w:val="00F23E88"/>
    <w:rsid w:val="00F25614"/>
    <w:rsid w:val="00F3169A"/>
    <w:rsid w:val="00F407BF"/>
    <w:rsid w:val="00F705D7"/>
    <w:rsid w:val="00F71FCB"/>
    <w:rsid w:val="00F87665"/>
    <w:rsid w:val="00FB308A"/>
    <w:rsid w:val="00FB3542"/>
    <w:rsid w:val="00FD2A2B"/>
    <w:rsid w:val="00FE105B"/>
    <w:rsid w:val="00FF4760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3DA6A"/>
  <w15:chartTrackingRefBased/>
  <w15:docId w15:val="{FE8305D5-AEC4-4F39-AC49-1F58CCED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18B"/>
    <w:rPr>
      <w:sz w:val="18"/>
      <w:szCs w:val="18"/>
    </w:rPr>
  </w:style>
  <w:style w:type="table" w:styleId="a7">
    <w:name w:val="Table Grid"/>
    <w:basedOn w:val="a1"/>
    <w:uiPriority w:val="39"/>
    <w:rsid w:val="00183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230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6D291-1159-42F5-B3FB-22F741881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bala</dc:creator>
  <cp:keywords/>
  <dc:description/>
  <cp:lastModifiedBy>Dybala</cp:lastModifiedBy>
  <cp:revision>172</cp:revision>
  <dcterms:created xsi:type="dcterms:W3CDTF">2023-03-31T01:26:00Z</dcterms:created>
  <dcterms:modified xsi:type="dcterms:W3CDTF">2023-07-01T09:30:00Z</dcterms:modified>
</cp:coreProperties>
</file>